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720" w:type="dxa"/>
        <w:tblLook w:val="04A0" w:firstRow="1" w:lastRow="0" w:firstColumn="1" w:lastColumn="0" w:noHBand="0" w:noVBand="1"/>
      </w:tblPr>
      <w:tblGrid>
        <w:gridCol w:w="2369"/>
        <w:gridCol w:w="11351"/>
      </w:tblGrid>
      <w:tr w:rsidR="002B364B" w:rsidRPr="002B364B" w14:paraId="01156328" w14:textId="77777777" w:rsidTr="002B364B">
        <w:trPr>
          <w:trHeight w:val="340"/>
        </w:trPr>
        <w:tc>
          <w:tcPr>
            <w:tcW w:w="137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BA4C7F" w14:textId="77777777" w:rsidR="002B364B" w:rsidRPr="00525AB3" w:rsidRDefault="002B364B" w:rsidP="002B36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25AB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able S1. Statistical analyses and measurements applied in this study.</w:t>
            </w:r>
          </w:p>
        </w:tc>
      </w:tr>
      <w:tr w:rsidR="002B364B" w:rsidRPr="002B364B" w14:paraId="1659E466" w14:textId="77777777" w:rsidTr="002B364B">
        <w:trPr>
          <w:trHeight w:val="340"/>
        </w:trPr>
        <w:tc>
          <w:tcPr>
            <w:tcW w:w="2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899FCB" w14:textId="77777777" w:rsidR="002B364B" w:rsidRPr="00525AB3" w:rsidRDefault="002B364B" w:rsidP="002B36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25AB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tatistical analysis</w:t>
            </w:r>
          </w:p>
        </w:tc>
        <w:tc>
          <w:tcPr>
            <w:tcW w:w="11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C3F34F" w14:textId="77777777" w:rsidR="002B364B" w:rsidRPr="00525AB3" w:rsidRDefault="002B364B" w:rsidP="002B36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25AB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eanings</w:t>
            </w:r>
          </w:p>
        </w:tc>
      </w:tr>
      <w:tr w:rsidR="002B364B" w:rsidRPr="002B364B" w14:paraId="4C43A08B" w14:textId="77777777" w:rsidTr="002B364B">
        <w:trPr>
          <w:trHeight w:val="34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BCBD0" w14:textId="77777777" w:rsidR="002B364B" w:rsidRPr="00525AB3" w:rsidRDefault="002B364B" w:rsidP="002B36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25AB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community model</w:t>
            </w:r>
          </w:p>
        </w:tc>
        <w:tc>
          <w:tcPr>
            <w:tcW w:w="1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6AB3A" w14:textId="77777777" w:rsidR="002B364B" w:rsidRPr="00525AB3" w:rsidRDefault="002B364B" w:rsidP="002B36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25AB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etermine the potential importance of stochastic processes on the assembly of Mariana Trench microbiomes.</w:t>
            </w:r>
          </w:p>
        </w:tc>
      </w:tr>
      <w:tr w:rsidR="002B364B" w:rsidRPr="002B364B" w14:paraId="0B056BCF" w14:textId="77777777" w:rsidTr="002B364B">
        <w:trPr>
          <w:trHeight w:val="34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2D17B" w14:textId="77777777" w:rsidR="002B364B" w:rsidRPr="00525AB3" w:rsidRDefault="002B364B" w:rsidP="002B36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25AB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hylogenetic distance</w:t>
            </w:r>
          </w:p>
        </w:tc>
        <w:tc>
          <w:tcPr>
            <w:tcW w:w="1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B457C" w14:textId="77777777" w:rsidR="002B364B" w:rsidRPr="00525AB3" w:rsidRDefault="002B364B" w:rsidP="002B36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25AB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aracterize the phylogenetic community composition within each sample.</w:t>
            </w:r>
          </w:p>
        </w:tc>
      </w:tr>
      <w:tr w:rsidR="002B364B" w:rsidRPr="002B364B" w14:paraId="71671CB1" w14:textId="77777777" w:rsidTr="002B364B">
        <w:trPr>
          <w:trHeight w:val="34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59BCB" w14:textId="77777777" w:rsidR="002B364B" w:rsidRPr="00525AB3" w:rsidRDefault="002B364B" w:rsidP="002B36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25AB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ES.MNTD</w:t>
            </w:r>
          </w:p>
        </w:tc>
        <w:tc>
          <w:tcPr>
            <w:tcW w:w="1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6B267" w14:textId="77777777" w:rsidR="002B364B" w:rsidRPr="00525AB3" w:rsidRDefault="002B364B" w:rsidP="002B36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25AB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escribe the mean phylogenetic distance among individuals.</w:t>
            </w:r>
          </w:p>
        </w:tc>
      </w:tr>
      <w:tr w:rsidR="002B364B" w:rsidRPr="002B364B" w14:paraId="327DABE4" w14:textId="77777777" w:rsidTr="002B364B">
        <w:trPr>
          <w:trHeight w:val="62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49522" w14:textId="77777777" w:rsidR="002B364B" w:rsidRPr="00525AB3" w:rsidRDefault="002B364B" w:rsidP="002B36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25AB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βNTI</w:t>
            </w:r>
          </w:p>
        </w:tc>
        <w:tc>
          <w:tcPr>
            <w:tcW w:w="1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9A034E" w14:textId="77777777" w:rsidR="002B364B" w:rsidRPr="00525AB3" w:rsidRDefault="002B364B" w:rsidP="002B36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25AB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ull model-based Bray-Curtis-based β-nearest taxon index (βNTI) was applied to calculate the differences in taxonomic and phylogenetic diversity.</w:t>
            </w:r>
          </w:p>
        </w:tc>
      </w:tr>
      <w:tr w:rsidR="002B364B" w:rsidRPr="002B364B" w14:paraId="4444567A" w14:textId="77777777" w:rsidTr="002B364B">
        <w:trPr>
          <w:trHeight w:val="34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81A87" w14:textId="77777777" w:rsidR="002B364B" w:rsidRPr="00525AB3" w:rsidRDefault="002B364B" w:rsidP="002B36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25AB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iche breadth</w:t>
            </w:r>
          </w:p>
        </w:tc>
        <w:tc>
          <w:tcPr>
            <w:tcW w:w="1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E7891" w14:textId="77777777" w:rsidR="002B364B" w:rsidRPr="00525AB3" w:rsidRDefault="002B364B" w:rsidP="002B36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25AB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veal the taxa sorting and dispersal patterns.</w:t>
            </w:r>
          </w:p>
        </w:tc>
      </w:tr>
      <w:tr w:rsidR="002B364B" w:rsidRPr="002B364B" w14:paraId="744B159E" w14:textId="77777777" w:rsidTr="002B364B">
        <w:trPr>
          <w:trHeight w:val="34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64D48" w14:textId="77777777" w:rsidR="002B364B" w:rsidRPr="00525AB3" w:rsidRDefault="002B364B" w:rsidP="002B36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25AB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eta diversity</w:t>
            </w:r>
          </w:p>
        </w:tc>
        <w:tc>
          <w:tcPr>
            <w:tcW w:w="1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F7728" w14:textId="77777777" w:rsidR="002B364B" w:rsidRPr="00525AB3" w:rsidRDefault="002B364B" w:rsidP="002B36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25AB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veal the species composition between samples.</w:t>
            </w:r>
          </w:p>
        </w:tc>
      </w:tr>
      <w:tr w:rsidR="002B364B" w:rsidRPr="002B364B" w14:paraId="11053A9E" w14:textId="77777777" w:rsidTr="002B364B">
        <w:trPr>
          <w:trHeight w:val="34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9314D" w14:textId="77777777" w:rsidR="002B364B" w:rsidRPr="00525AB3" w:rsidRDefault="002B364B" w:rsidP="002B36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25AB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-occurrence networks</w:t>
            </w:r>
          </w:p>
        </w:tc>
        <w:tc>
          <w:tcPr>
            <w:tcW w:w="1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54E2F" w14:textId="77777777" w:rsidR="002B364B" w:rsidRPr="00525AB3" w:rsidRDefault="002B364B" w:rsidP="002B36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25AB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Visualize the microbial correlations.</w:t>
            </w:r>
          </w:p>
        </w:tc>
      </w:tr>
      <w:tr w:rsidR="002B364B" w:rsidRPr="002B364B" w14:paraId="3AFAF15C" w14:textId="77777777" w:rsidTr="002B364B">
        <w:trPr>
          <w:trHeight w:val="56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67533" w14:textId="77777777" w:rsidR="002B364B" w:rsidRPr="00525AB3" w:rsidRDefault="002B364B" w:rsidP="002B36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25AB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ragmentation</w:t>
            </w:r>
          </w:p>
        </w:tc>
        <w:tc>
          <w:tcPr>
            <w:tcW w:w="1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EAE909" w14:textId="77777777" w:rsidR="002B364B" w:rsidRPr="00525AB3" w:rsidRDefault="002B364B" w:rsidP="002B36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25AB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Calculated as the ratio of the number of disconnected subgraphs (CL) to the overall number of nodes (N) in each network as </w:t>
            </w:r>
            <w:proofErr w:type="gramStart"/>
            <w:r w:rsidRPr="00525AB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og(</w:t>
            </w:r>
            <w:proofErr w:type="gramEnd"/>
            <w:r w:rsidRPr="00525AB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L)/log(N). The fragmentation ranges from 0 to 1, and closer to 1 represents more fragmented and less stable networks.</w:t>
            </w:r>
          </w:p>
        </w:tc>
      </w:tr>
      <w:tr w:rsidR="002B364B" w:rsidRPr="002B364B" w14:paraId="3C72E87B" w14:textId="77777777" w:rsidTr="002B364B">
        <w:trPr>
          <w:trHeight w:val="340"/>
        </w:trPr>
        <w:tc>
          <w:tcPr>
            <w:tcW w:w="2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0A3043" w14:textId="77777777" w:rsidR="002B364B" w:rsidRPr="00525AB3" w:rsidRDefault="002B364B" w:rsidP="002B36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25AB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obustness</w:t>
            </w:r>
          </w:p>
        </w:tc>
        <w:tc>
          <w:tcPr>
            <w:tcW w:w="11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EA4C03" w14:textId="77777777" w:rsidR="002B364B" w:rsidRPr="00525AB3" w:rsidRDefault="002B364B" w:rsidP="002B36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25AB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efined as the proportion of the remaining species in this network after random or targeted node removal.</w:t>
            </w:r>
          </w:p>
        </w:tc>
      </w:tr>
      <w:tr w:rsidR="002B364B" w:rsidRPr="002B364B" w14:paraId="5AC5D708" w14:textId="77777777" w:rsidTr="002B364B">
        <w:trPr>
          <w:trHeight w:val="48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D84E9" w14:textId="77777777" w:rsidR="002B364B" w:rsidRPr="002B364B" w:rsidRDefault="002B364B" w:rsidP="002B364B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B364B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0AA65" w14:textId="77777777" w:rsidR="002B364B" w:rsidRPr="002B364B" w:rsidRDefault="002B364B" w:rsidP="002B364B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B364B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</w:tbl>
    <w:p w14:paraId="0A674FC8" w14:textId="77777777" w:rsidR="00EE7217" w:rsidRPr="002B364B" w:rsidRDefault="00EE7217"/>
    <w:sectPr w:rsidR="00EE7217" w:rsidRPr="002B364B" w:rsidSect="002B364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64B"/>
    <w:rsid w:val="000240BD"/>
    <w:rsid w:val="00084083"/>
    <w:rsid w:val="000C1F8A"/>
    <w:rsid w:val="00131274"/>
    <w:rsid w:val="00181B91"/>
    <w:rsid w:val="001F3B1F"/>
    <w:rsid w:val="00234111"/>
    <w:rsid w:val="002600FE"/>
    <w:rsid w:val="002B2316"/>
    <w:rsid w:val="002B364B"/>
    <w:rsid w:val="002D154C"/>
    <w:rsid w:val="00320791"/>
    <w:rsid w:val="00364B4F"/>
    <w:rsid w:val="00376076"/>
    <w:rsid w:val="003B4162"/>
    <w:rsid w:val="003C4078"/>
    <w:rsid w:val="003F17D3"/>
    <w:rsid w:val="00413FB4"/>
    <w:rsid w:val="004271AA"/>
    <w:rsid w:val="004367E3"/>
    <w:rsid w:val="00437BD6"/>
    <w:rsid w:val="004867FF"/>
    <w:rsid w:val="00525AB3"/>
    <w:rsid w:val="00537A2D"/>
    <w:rsid w:val="00573875"/>
    <w:rsid w:val="00594EB0"/>
    <w:rsid w:val="005A043B"/>
    <w:rsid w:val="00612E7A"/>
    <w:rsid w:val="00616200"/>
    <w:rsid w:val="006516D6"/>
    <w:rsid w:val="006A0242"/>
    <w:rsid w:val="006A25F5"/>
    <w:rsid w:val="006A2A90"/>
    <w:rsid w:val="006B093F"/>
    <w:rsid w:val="00713644"/>
    <w:rsid w:val="0075236F"/>
    <w:rsid w:val="0078024B"/>
    <w:rsid w:val="00781C34"/>
    <w:rsid w:val="00787B15"/>
    <w:rsid w:val="007E35B1"/>
    <w:rsid w:val="00845956"/>
    <w:rsid w:val="00885AEA"/>
    <w:rsid w:val="008B1349"/>
    <w:rsid w:val="008D08F9"/>
    <w:rsid w:val="008D6438"/>
    <w:rsid w:val="0090285E"/>
    <w:rsid w:val="00930E6D"/>
    <w:rsid w:val="0094787E"/>
    <w:rsid w:val="0096601C"/>
    <w:rsid w:val="009811AE"/>
    <w:rsid w:val="009F05F6"/>
    <w:rsid w:val="00A04BD6"/>
    <w:rsid w:val="00A07B02"/>
    <w:rsid w:val="00A101B1"/>
    <w:rsid w:val="00A23AEF"/>
    <w:rsid w:val="00A43224"/>
    <w:rsid w:val="00A60A56"/>
    <w:rsid w:val="00A949CC"/>
    <w:rsid w:val="00AF4E5B"/>
    <w:rsid w:val="00AF64E7"/>
    <w:rsid w:val="00B11B30"/>
    <w:rsid w:val="00B45186"/>
    <w:rsid w:val="00B637A2"/>
    <w:rsid w:val="00B72CD1"/>
    <w:rsid w:val="00B91089"/>
    <w:rsid w:val="00BB131A"/>
    <w:rsid w:val="00BB7195"/>
    <w:rsid w:val="00BD16BF"/>
    <w:rsid w:val="00BF4387"/>
    <w:rsid w:val="00C11CFF"/>
    <w:rsid w:val="00C228A5"/>
    <w:rsid w:val="00C30F6B"/>
    <w:rsid w:val="00C67884"/>
    <w:rsid w:val="00C76699"/>
    <w:rsid w:val="00CA1D7F"/>
    <w:rsid w:val="00CD50F2"/>
    <w:rsid w:val="00CF41B9"/>
    <w:rsid w:val="00D2664F"/>
    <w:rsid w:val="00D26845"/>
    <w:rsid w:val="00D630D2"/>
    <w:rsid w:val="00D64E2A"/>
    <w:rsid w:val="00DC1630"/>
    <w:rsid w:val="00DC5357"/>
    <w:rsid w:val="00DC54F2"/>
    <w:rsid w:val="00E00847"/>
    <w:rsid w:val="00E11607"/>
    <w:rsid w:val="00E20550"/>
    <w:rsid w:val="00E440E7"/>
    <w:rsid w:val="00E5268E"/>
    <w:rsid w:val="00E8708C"/>
    <w:rsid w:val="00EB3EDB"/>
    <w:rsid w:val="00EE2E52"/>
    <w:rsid w:val="00EE7217"/>
    <w:rsid w:val="00EF038F"/>
    <w:rsid w:val="00F06314"/>
    <w:rsid w:val="00F079F5"/>
    <w:rsid w:val="00F14113"/>
    <w:rsid w:val="00F160CE"/>
    <w:rsid w:val="00F43526"/>
    <w:rsid w:val="00F95D6C"/>
    <w:rsid w:val="00FB5A75"/>
    <w:rsid w:val="00FE51C7"/>
    <w:rsid w:val="00FF35F7"/>
    <w:rsid w:val="00FF7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C10A91"/>
  <w15:chartTrackingRefBased/>
  <w15:docId w15:val="{7D6BBFC5-84C6-1E40-A72E-3B37AC02C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qFormat/>
    <w:rsid w:val="00234111"/>
    <w:rPr>
      <w:rFonts w:eastAsia="Times New Roman"/>
      <w:color w:val="000000" w:themeColor="text1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124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5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7</Words>
  <Characters>957</Characters>
  <Application>Microsoft Office Word</Application>
  <DocSecurity>0</DocSecurity>
  <Lines>7</Lines>
  <Paragraphs>2</Paragraphs>
  <ScaleCrop>false</ScaleCrop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</dc:creator>
  <cp:keywords/>
  <dc:description/>
  <cp:lastModifiedBy>Steven</cp:lastModifiedBy>
  <cp:revision>2</cp:revision>
  <dcterms:created xsi:type="dcterms:W3CDTF">2023-10-11T14:24:00Z</dcterms:created>
  <dcterms:modified xsi:type="dcterms:W3CDTF">2023-10-11T14:32:00Z</dcterms:modified>
</cp:coreProperties>
</file>